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Removed genera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alchemilla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alnus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amaranthus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ambrosia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antennaria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aristida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artemisia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asarum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atriplex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bouteloua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callitriche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carex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ceratophyllum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chamaesyce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chenopodium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craspedia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crassula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cuscuta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cyperus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elodea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eragrostis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  <w:t xml:space="preserve">freycinetia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galium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hedyosmum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juncus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  <w:t xml:space="preserve">lechea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ludwigia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mitella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  <w:t xml:space="preserve">mollugo</w:t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muhlenbergia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  <w:t xml:space="preserve">myriophyllum</w:t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  <w:t xml:space="preserve">najas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nolina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  <w:t xml:space="preserve">panicum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  <w:t xml:space="preserve">paronychia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  <w:t xml:space="preserve">parthenium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peperomia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  <w:t xml:space="preserve">persicaria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  <w:t xml:space="preserve">phoradendron</w:t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  <w:t xml:space="preserve">piper</w:t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 xml:space="preserve">platanus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  <w:t xml:space="preserve">poa</w:t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  <w:t xml:space="preserve">potamogeton</w:t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  <w:t xml:space="preserve">pyrenacantha</w:t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  <w:t xml:space="preserve">rumex</w:t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  <w:t xml:space="preserve">sporobolus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  <w:t xml:space="preserve">tillandsia</w:t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  <w:t xml:space="preserve">typha</w:t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  <w:t xml:space="preserve">xerochlamys</w:t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Removed families</w:t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  <w:t xml:space="preserve">amaranthaceae</w:t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  <w:t xml:space="preserve">araceae</w:t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  <w:t xml:space="preserve">cyperaceae</w:t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  <w:t xml:space="preserve">eriocaulaceae</w:t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  <w:t xml:space="preserve">marantaceae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  <w:t xml:space="preserve">poaceae</w:t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  <w:t xml:space="preserve">urticaceae</w:t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F">
    <w:pPr>
      <w:rPr/>
    </w:pPr>
    <w:r w:rsidDel="00000000" w:rsidR="00000000" w:rsidRPr="00000000">
      <w:rPr>
        <w:rtl w:val="0"/>
      </w:rPr>
      <w:t xml:space="preserve">Grady et al. Applications in Plant Sciences 2025 - Data Supplement 1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